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D94" w:rsidRPr="00F01E9D" w:rsidRDefault="00036D94" w:rsidP="00036D94">
      <w:pPr>
        <w:rPr>
          <w:rFonts w:ascii="Times New Roman" w:hAnsi="Times New Roman" w:cs="Times New Roman"/>
          <w:b/>
          <w:sz w:val="24"/>
          <w:szCs w:val="24"/>
        </w:rPr>
      </w:pPr>
      <w:r w:rsidRPr="00F01E9D">
        <w:rPr>
          <w:rFonts w:ascii="Times New Roman" w:hAnsi="Times New Roman" w:cs="Times New Roman"/>
          <w:b/>
          <w:sz w:val="24"/>
          <w:szCs w:val="24"/>
        </w:rPr>
        <w:t>Dysferlin and other non-red cell proteins accumulate in the red cell membrane of Diamond-Blackfan Anemia patients</w:t>
      </w:r>
    </w:p>
    <w:p w:rsidR="00036D94" w:rsidRDefault="00036D94" w:rsidP="00036D94">
      <w:pPr>
        <w:rPr>
          <w:rFonts w:ascii="Times New Roman" w:hAnsi="Times New Roman" w:cs="Times New Roman"/>
          <w:sz w:val="24"/>
          <w:szCs w:val="24"/>
        </w:rPr>
      </w:pPr>
      <w:r w:rsidRPr="00F01E9D">
        <w:rPr>
          <w:rFonts w:ascii="Times New Roman" w:hAnsi="Times New Roman" w:cs="Times New Roman"/>
          <w:sz w:val="24"/>
          <w:szCs w:val="24"/>
        </w:rPr>
        <w:t>Supporting Information</w:t>
      </w:r>
    </w:p>
    <w:p w:rsidR="00F01E9D" w:rsidRPr="00F01E9D" w:rsidRDefault="00F01E9D" w:rsidP="00036D94">
      <w:pPr>
        <w:rPr>
          <w:rFonts w:ascii="Times New Roman" w:hAnsi="Times New Roman" w:cs="Times New Roman"/>
          <w:sz w:val="24"/>
          <w:szCs w:val="24"/>
        </w:rPr>
      </w:pPr>
    </w:p>
    <w:p w:rsidR="00F01E9D" w:rsidRPr="00DB0C79" w:rsidRDefault="00F01E9D" w:rsidP="00F01E9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.</w:t>
      </w:r>
    </w:p>
    <w:p w:rsidR="00036D94" w:rsidRDefault="00036D94" w:rsidP="00036D94">
      <w:pPr>
        <w:jc w:val="center"/>
        <w:rPr>
          <w:rFonts w:ascii="Arial" w:hAnsi="Arial"/>
          <w:b/>
          <w:sz w:val="24"/>
        </w:rPr>
      </w:pPr>
      <w:r>
        <w:rPr>
          <w:rFonts w:ascii="Arial" w:hAnsi="Arial"/>
          <w:b/>
          <w:noProof/>
          <w:sz w:val="24"/>
        </w:rPr>
        <w:drawing>
          <wp:inline distT="0" distB="0" distL="0" distR="0">
            <wp:extent cx="3724275" cy="3781425"/>
            <wp:effectExtent l="0" t="0" r="0" b="0"/>
            <wp:docPr id="3" name="Picture 1" descr="Sup_Fig_1_exp_fi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_Fig_1_exp_fit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3781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1E9D" w:rsidRDefault="00F01E9D" w:rsidP="00036D9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01E9D" w:rsidRDefault="00F01E9D" w:rsidP="00036D9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01E9D" w:rsidRDefault="00F01E9D" w:rsidP="00036D9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01E9D" w:rsidRDefault="00F01E9D" w:rsidP="00036D9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01E9D" w:rsidRDefault="00F01E9D" w:rsidP="00036D9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01E9D" w:rsidRDefault="00F01E9D" w:rsidP="00036D9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01E9D" w:rsidRDefault="00F01E9D" w:rsidP="00036D9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01E9D" w:rsidRDefault="00F01E9D" w:rsidP="00036D9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01E9D" w:rsidRDefault="00F01E9D" w:rsidP="00F01E9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25E4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D25E4A">
        <w:rPr>
          <w:rFonts w:ascii="Times New Roman" w:hAnsi="Times New Roman" w:cs="Times New Roman"/>
          <w:b/>
          <w:sz w:val="24"/>
          <w:szCs w:val="24"/>
        </w:rPr>
        <w:t>.</w:t>
      </w:r>
    </w:p>
    <w:p w:rsidR="00036D94" w:rsidRPr="00D25E4A" w:rsidRDefault="00036D94" w:rsidP="00036D9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48300" cy="4067175"/>
            <wp:effectExtent l="0" t="0" r="0" b="0"/>
            <wp:docPr id="1" name="Picture 8" descr="Fig2_95_CI_plo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ig2_95_CI_plot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4067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1E9D" w:rsidRDefault="00F01E9D" w:rsidP="00036D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01E9D" w:rsidRDefault="00F01E9D" w:rsidP="00036D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01E9D" w:rsidRDefault="00F01E9D" w:rsidP="00036D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36D94" w:rsidRDefault="00F01E9D" w:rsidP="00F01E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</w:t>
      </w:r>
      <w:r w:rsidRPr="00D25E4A">
        <w:rPr>
          <w:rFonts w:ascii="Times New Roman" w:hAnsi="Times New Roman" w:cs="Times New Roman"/>
          <w:b/>
          <w:sz w:val="24"/>
          <w:szCs w:val="24"/>
        </w:rPr>
        <w:t xml:space="preserve">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D25E4A">
        <w:rPr>
          <w:rFonts w:ascii="Times New Roman" w:hAnsi="Times New Roman" w:cs="Times New Roman"/>
          <w:b/>
          <w:sz w:val="24"/>
          <w:szCs w:val="24"/>
        </w:rPr>
        <w:t>.</w:t>
      </w:r>
    </w:p>
    <w:p w:rsidR="00036D94" w:rsidRDefault="00054D6F" w:rsidP="00054D6F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143852" cy="1988381"/>
            <wp:effectExtent l="19050" t="0" r="0" b="0"/>
            <wp:docPr id="2" name="Picture 1" descr="fig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43852" cy="1988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250B" w:rsidRDefault="00F6250B" w:rsidP="00036D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6250B" w:rsidRDefault="00F6250B" w:rsidP="00036D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6D94" w:rsidRPr="00D25E4A" w:rsidRDefault="00036D94" w:rsidP="00036D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D25E4A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D25E4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25E4A">
        <w:rPr>
          <w:rFonts w:ascii="Times New Roman" w:hAnsi="Times New Roman" w:cs="Times New Roman"/>
          <w:sz w:val="24"/>
          <w:szCs w:val="24"/>
        </w:rPr>
        <w:t>Functional Annotation Classification of Significantly Changed Proteins</w:t>
      </w:r>
    </w:p>
    <w:tbl>
      <w:tblPr>
        <w:tblW w:w="0" w:type="auto"/>
        <w:tblInd w:w="93" w:type="dxa"/>
        <w:tblLayout w:type="fixed"/>
        <w:tblLook w:val="04A0"/>
      </w:tblPr>
      <w:tblGrid>
        <w:gridCol w:w="3615"/>
        <w:gridCol w:w="810"/>
        <w:gridCol w:w="746"/>
        <w:gridCol w:w="964"/>
        <w:gridCol w:w="3348"/>
      </w:tblGrid>
      <w:tr w:rsidR="00036D94" w:rsidRPr="00D25E4A" w:rsidTr="00FE5ADB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reased in DB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36D94" w:rsidRPr="00D25E4A" w:rsidTr="00FE5ADB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f Tota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</w:tr>
      <w:tr w:rsidR="00036D94" w:rsidRPr="00D25E4A" w:rsidTr="00FE5ADB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gen processing and presenta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E-08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P2, HLA-A, HLA-B, PSMB8, PSMB9, TAPBP, B2M</w:t>
            </w:r>
          </w:p>
        </w:tc>
      </w:tr>
      <w:tr w:rsidR="00036D94" w:rsidRPr="00D25E4A" w:rsidTr="00FE5ADB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gen processing and presentation of peptide antigen via MHC class 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E-08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P2, HLA-A, HLA-B, TAPBP, B2M</w:t>
            </w:r>
          </w:p>
        </w:tc>
      </w:tr>
      <w:tr w:rsidR="00036D94" w:rsidRPr="00D25E4A" w:rsidTr="00FE5ADB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cycle proc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E-04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DS, DCTN3, THBS1, DCTN1, PSMD8, PSMB8, MYH10, PSMB9</w:t>
            </w:r>
          </w:p>
        </w:tc>
      </w:tr>
      <w:tr w:rsidR="00036D94" w:rsidRPr="00D25E4A" w:rsidTr="00FE5ADB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gen processing and presentation of exogenous peptide antig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E-04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P2, TAPBP, B2M</w:t>
            </w:r>
          </w:p>
        </w:tc>
      </w:tr>
      <w:tr w:rsidR="00036D94" w:rsidRPr="00D25E4A" w:rsidTr="00FE5ADB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2E-04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P2, HLA-A, HLA-B, THBS1, PSMB8, PSMB9, TAPBP, B2M</w:t>
            </w:r>
          </w:p>
        </w:tc>
      </w:tr>
      <w:tr w:rsidR="00036D94" w:rsidRPr="00D25E4A" w:rsidTr="00FE5ADB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creased in DB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6D94" w:rsidRPr="00D25E4A" w:rsidTr="00FE5ADB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gen transpor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E-04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1, HBB, HBD</w:t>
            </w:r>
          </w:p>
        </w:tc>
      </w:tr>
      <w:tr w:rsidR="00036D94" w:rsidRPr="00D25E4A" w:rsidTr="00FE5ADB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to oxidative str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E-04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DX2, CA3, CAT, PRDX1, GCLM</w:t>
            </w:r>
          </w:p>
        </w:tc>
      </w:tr>
      <w:tr w:rsidR="00036D94" w:rsidRPr="00D25E4A" w:rsidTr="00FE5ADB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gen peroxide catabolic proc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E-04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D94" w:rsidRPr="00C47C45" w:rsidRDefault="00036D94" w:rsidP="00FE5A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7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DX2, CAT, PRDX1</w:t>
            </w:r>
          </w:p>
        </w:tc>
      </w:tr>
    </w:tbl>
    <w:p w:rsidR="00036D94" w:rsidRPr="00D25E4A" w:rsidRDefault="00036D94" w:rsidP="00036D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D7CDA" w:rsidRDefault="00ED6476"/>
    <w:sectPr w:rsidR="00ED7CDA" w:rsidSect="002C4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36D94"/>
    <w:rsid w:val="00016C7E"/>
    <w:rsid w:val="00036D94"/>
    <w:rsid w:val="00054D6F"/>
    <w:rsid w:val="002C4BBB"/>
    <w:rsid w:val="002D1B8F"/>
    <w:rsid w:val="006D54E4"/>
    <w:rsid w:val="007E7306"/>
    <w:rsid w:val="00921A13"/>
    <w:rsid w:val="00980374"/>
    <w:rsid w:val="00DD0BE9"/>
    <w:rsid w:val="00ED6476"/>
    <w:rsid w:val="00F01E9D"/>
    <w:rsid w:val="00F625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D9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4D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D6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Pesciotta</dc:creator>
  <cp:lastModifiedBy>Esther Pesciotta</cp:lastModifiedBy>
  <cp:revision>2</cp:revision>
  <dcterms:created xsi:type="dcterms:W3CDTF">2013-12-06T21:21:00Z</dcterms:created>
  <dcterms:modified xsi:type="dcterms:W3CDTF">2013-12-06T21:21:00Z</dcterms:modified>
</cp:coreProperties>
</file>